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 p. 5 (methods)</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5</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6</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 6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6-8; S5 T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 5-6</w:t>
            </w:r>
          </w:p>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6-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 7-8; S1 T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8, S9 T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8</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8, S9 T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 8; Figure 1;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 8-14, Tables 1-3; S5-S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4-15 S7-S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4-15 S7-S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 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 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clud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2T17:44:00Z</dcterms:created>
  <dc:creator>mocampo</dc:creator>
  <dc:description/>
  <cp:keywords/>
  <dc:language>en-US</dc:language>
  <cp:lastModifiedBy>Dr Monique Starks</cp:lastModifiedBy>
  <dcterms:modified xsi:type="dcterms:W3CDTF">2019-07-22T20:19:00Z</dcterms:modified>
  <cp:revision>7</cp:revision>
  <dc:subject/>
  <dc:title>Microsoft Word - PRISMA 2009 Checklist.doc</dc:title>
</cp:coreProperties>
</file>